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A3A04" w14:textId="2E0EE9AB" w:rsidR="00516A3F" w:rsidRPr="00516A3F" w:rsidRDefault="00516A3F" w:rsidP="00516A3F">
      <w:pPr>
        <w:rPr>
          <w:vertAlign w:val="superscript"/>
        </w:rPr>
      </w:pPr>
      <w:bookmarkStart w:id="0" w:name="_Toc114325292"/>
      <w:r w:rsidRPr="00516A3F">
        <w:rPr>
          <w:rStyle w:val="Heading2Char"/>
          <w:rFonts w:ascii="Times New Roman" w:hAnsi="Times New Roman" w:cs="Times New Roman"/>
          <w:b/>
          <w:bCs w:val="0"/>
          <w:color w:val="auto"/>
          <w:sz w:val="24"/>
          <w:szCs w:val="24"/>
        </w:rPr>
        <w:t>S5</w:t>
      </w:r>
      <w:r w:rsidRPr="00516A3F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E268B" w:rsidRPr="00516A3F">
        <w:rPr>
          <w:rStyle w:val="Heading2Char"/>
          <w:rFonts w:ascii="Times New Roman" w:hAnsi="Times New Roman" w:cs="Times New Roman"/>
          <w:b/>
          <w:bCs w:val="0"/>
          <w:color w:val="auto"/>
          <w:sz w:val="24"/>
          <w:szCs w:val="24"/>
        </w:rPr>
        <w:t>Table</w:t>
      </w:r>
      <w:r w:rsidR="002E268B" w:rsidRPr="00516A3F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516A3F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Heterogeneity of the adjusted associations between creatinine-adjusted prenatal pesticide biomarker concentrations (</w:t>
      </w:r>
      <w:proofErr w:type="spellStart"/>
      <w:r w:rsidRPr="00516A3F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μg</w:t>
      </w:r>
      <w:proofErr w:type="spellEnd"/>
      <w:r w:rsidRPr="00516A3F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/g creatinine) and child development at 20-to-40-months of age by child sex, maternal education, household income, and husband’s occupation, birth cohort in rural Bangladesh</w:t>
      </w:r>
      <w:bookmarkEnd w:id="0"/>
      <w:r w:rsidRPr="00516A3F">
        <w:rPr>
          <w:vertAlign w:val="superscript"/>
        </w:rPr>
        <w:t>1</w:t>
      </w:r>
    </w:p>
    <w:p w14:paraId="17C072B6" w14:textId="77777777" w:rsidR="00516A3F" w:rsidRDefault="00516A3F" w:rsidP="00516A3F"/>
    <w:tbl>
      <w:tblPr>
        <w:tblW w:w="15026" w:type="dxa"/>
        <w:tblInd w:w="-284" w:type="dxa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16A3F" w:rsidRPr="00667215" w14:paraId="31C9D644" w14:textId="77777777" w:rsidTr="009C3441">
        <w:trPr>
          <w:trHeight w:val="26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7FFE" w14:textId="77777777" w:rsidR="00516A3F" w:rsidRPr="00667215" w:rsidRDefault="00516A3F" w:rsidP="009C3441">
            <w:pPr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FEE1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TCPY</w:t>
            </w:r>
          </w:p>
        </w:tc>
        <w:tc>
          <w:tcPr>
            <w:tcW w:w="340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BBC7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4-nitrophenol</w:t>
            </w:r>
          </w:p>
        </w:tc>
        <w:tc>
          <w:tcPr>
            <w:tcW w:w="340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AA6A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IMPY</w:t>
            </w:r>
          </w:p>
        </w:tc>
        <w:tc>
          <w:tcPr>
            <w:tcW w:w="3402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9EA4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3-PBA</w:t>
            </w:r>
          </w:p>
        </w:tc>
      </w:tr>
      <w:tr w:rsidR="00516A3F" w:rsidRPr="00726872" w14:paraId="01E75CF2" w14:textId="77777777" w:rsidTr="009C3441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BCA1" w14:textId="77777777" w:rsidR="00516A3F" w:rsidRPr="00667215" w:rsidRDefault="00516A3F" w:rsidP="009C3441">
            <w:pPr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42BC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Cogn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DC65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EE14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Mo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3182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Cogn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2390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3543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Mo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1F0A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Cogn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71FD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C8F5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Mo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34DE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Cogn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2EFE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BA57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Motor</w:t>
            </w:r>
          </w:p>
        </w:tc>
      </w:tr>
      <w:tr w:rsidR="00516A3F" w:rsidRPr="00726872" w14:paraId="1C6FA932" w14:textId="77777777" w:rsidTr="009C3441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57261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1AB23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F3B87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6D67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0ED93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6DC46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21EC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B594A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D3DC7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7E997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907B8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9EAB8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E7C9F" w14:textId="77777777" w:rsidR="00516A3F" w:rsidRPr="0066721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MD 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(95% CI)</w:t>
            </w:r>
          </w:p>
        </w:tc>
      </w:tr>
      <w:tr w:rsidR="00516A3F" w:rsidRPr="00726872" w14:paraId="36E6D498" w14:textId="77777777" w:rsidTr="009C3441">
        <w:trPr>
          <w:trHeight w:val="26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BA96F2" w14:textId="77777777" w:rsidR="00516A3F" w:rsidRPr="00667215" w:rsidRDefault="00516A3F" w:rsidP="009C3441">
            <w:pPr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Child s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3D62BB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018F35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A49F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BB1C5D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3BE2E4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2D20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DC1ED5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97B50A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8E412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228384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1C5E41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58D4C1" w14:textId="77777777" w:rsidR="00516A3F" w:rsidRPr="00667215" w:rsidRDefault="00516A3F" w:rsidP="009C3441">
            <w:pPr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516A3F" w:rsidRPr="00726872" w14:paraId="058CBE43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7694F3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3CFDEC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-0.02 </w:t>
            </w:r>
          </w:p>
          <w:p w14:paraId="6EE64A2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0.03, -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7D174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0.00 </w:t>
            </w:r>
          </w:p>
          <w:p w14:paraId="0DEAF86E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0.02, 0.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4AAA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-0.01 </w:t>
            </w:r>
          </w:p>
          <w:p w14:paraId="38C1FFCD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0.02, 0</w:t>
            </w:r>
            <w:r>
              <w:rPr>
                <w:sz w:val="16"/>
                <w:szCs w:val="16"/>
              </w:rPr>
              <w:t>.00</w:t>
            </w:r>
            <w:r w:rsidRPr="00A241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7F1D1D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0.01 </w:t>
            </w:r>
          </w:p>
          <w:p w14:paraId="788C9981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0.03, 0.0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E9DE01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-0.03 </w:t>
            </w:r>
          </w:p>
          <w:p w14:paraId="5AF694D1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0.08, 0.0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80891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-0.02 </w:t>
            </w:r>
          </w:p>
          <w:p w14:paraId="6F2D7911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0.06, 0.0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8A6B9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0.55 </w:t>
            </w:r>
          </w:p>
          <w:p w14:paraId="5F4DBD8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0.67, 1.7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6D60DA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0.22 </w:t>
            </w:r>
          </w:p>
          <w:p w14:paraId="33295F7E" w14:textId="77777777" w:rsidR="00516A3F" w:rsidRPr="00715B32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1.21, 1.6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12583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0.86 </w:t>
            </w:r>
          </w:p>
          <w:p w14:paraId="3F48EA08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0.19, 1.9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470DC5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0.43 </w:t>
            </w:r>
          </w:p>
          <w:p w14:paraId="1FE828B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0.5</w:t>
            </w:r>
            <w:r>
              <w:rPr>
                <w:sz w:val="16"/>
                <w:szCs w:val="16"/>
              </w:rPr>
              <w:t>0</w:t>
            </w:r>
            <w:r w:rsidRPr="00A241E7">
              <w:rPr>
                <w:sz w:val="16"/>
                <w:szCs w:val="16"/>
              </w:rPr>
              <w:t>, 1.3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6FC356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0.31 </w:t>
            </w:r>
          </w:p>
          <w:p w14:paraId="62A58A90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0.79, 1.4</w:t>
            </w:r>
            <w:r>
              <w:rPr>
                <w:sz w:val="16"/>
                <w:szCs w:val="16"/>
              </w:rPr>
              <w:t>0</w:t>
            </w:r>
            <w:r w:rsidRPr="00A241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C1ABBB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0.63 </w:t>
            </w:r>
          </w:p>
          <w:p w14:paraId="37E5CA40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0.18, 1.43)</w:t>
            </w:r>
          </w:p>
        </w:tc>
      </w:tr>
      <w:tr w:rsidR="00516A3F" w:rsidRPr="00726872" w14:paraId="11A35E76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6BCEFC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04754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-1.59 </w:t>
            </w:r>
          </w:p>
          <w:p w14:paraId="71ED3AAD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3.07, -0.1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104E5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1.39 </w:t>
            </w:r>
          </w:p>
          <w:p w14:paraId="1D559D62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0.36, 3.1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8A6C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-0.91 </w:t>
            </w:r>
          </w:p>
          <w:p w14:paraId="6962388F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2.22, 0.3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20B25E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-1.03 </w:t>
            </w:r>
          </w:p>
          <w:p w14:paraId="1967B9FC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3</w:t>
            </w:r>
            <w:r>
              <w:rPr>
                <w:sz w:val="16"/>
                <w:szCs w:val="16"/>
              </w:rPr>
              <w:t>.00</w:t>
            </w:r>
            <w:r w:rsidRPr="00A241E7">
              <w:rPr>
                <w:sz w:val="16"/>
                <w:szCs w:val="16"/>
              </w:rPr>
              <w:t>, 0.9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56B98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0.66 </w:t>
            </w:r>
          </w:p>
          <w:p w14:paraId="09179C94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1.68, 3</w:t>
            </w:r>
            <w:r>
              <w:rPr>
                <w:sz w:val="16"/>
                <w:szCs w:val="16"/>
              </w:rPr>
              <w:t>.00</w:t>
            </w:r>
            <w:r w:rsidRPr="00A241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E7FE7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-1.27 </w:t>
            </w:r>
          </w:p>
          <w:p w14:paraId="17DDAC3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3</w:t>
            </w:r>
            <w:r>
              <w:rPr>
                <w:sz w:val="16"/>
                <w:szCs w:val="16"/>
              </w:rPr>
              <w:t>.00</w:t>
            </w:r>
            <w:r w:rsidRPr="00A241E7">
              <w:rPr>
                <w:sz w:val="16"/>
                <w:szCs w:val="16"/>
              </w:rPr>
              <w:t>, 0.4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249804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-1.21 </w:t>
            </w:r>
          </w:p>
          <w:p w14:paraId="4CE8A9B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2.86, 0.4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C3D0A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0.93 </w:t>
            </w:r>
          </w:p>
          <w:p w14:paraId="3727BA0F" w14:textId="77777777" w:rsidR="00516A3F" w:rsidRPr="00715B32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1</w:t>
            </w:r>
            <w:r>
              <w:rPr>
                <w:sz w:val="16"/>
                <w:szCs w:val="16"/>
              </w:rPr>
              <w:t>.00</w:t>
            </w:r>
            <w:r w:rsidRPr="00A241E7">
              <w:rPr>
                <w:sz w:val="16"/>
                <w:szCs w:val="16"/>
              </w:rPr>
              <w:t>, 2.8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997CF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-0.68 </w:t>
            </w:r>
          </w:p>
          <w:p w14:paraId="12E1A92F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2.09, 0.7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242066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-1.23 </w:t>
            </w:r>
          </w:p>
          <w:p w14:paraId="62FBEF5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2.84, 0.3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19302C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A241E7">
              <w:rPr>
                <w:sz w:val="16"/>
                <w:szCs w:val="16"/>
              </w:rPr>
              <w:t xml:space="preserve">1.12 </w:t>
            </w:r>
          </w:p>
          <w:p w14:paraId="3F59ECD7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(-0.79, 3.0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DFBA76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-0.67 </w:t>
            </w:r>
          </w:p>
          <w:p w14:paraId="5D013036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2.08, 0.73)</w:t>
            </w:r>
          </w:p>
        </w:tc>
      </w:tr>
      <w:tr w:rsidR="00516A3F" w:rsidRPr="00726872" w14:paraId="1050F181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6B9C59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p-value for intera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9E71D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402C7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4B76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BAA610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81967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0.8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74214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0.8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2EDF1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316FDE" w14:textId="77777777" w:rsidR="00516A3F" w:rsidRPr="00715B32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D4A74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3DFD76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316FFC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A241E7">
              <w:rPr>
                <w:sz w:val="16"/>
                <w:szCs w:val="16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A1E166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0.02</w:t>
            </w:r>
          </w:p>
        </w:tc>
      </w:tr>
      <w:tr w:rsidR="00516A3F" w:rsidRPr="00726872" w14:paraId="6E7895E5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4DA77A" w14:textId="77777777" w:rsidR="00516A3F" w:rsidRPr="00667215" w:rsidRDefault="00516A3F" w:rsidP="009C3441">
            <w:pPr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Maternal educ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1E9CFC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7922B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5EF5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2CD306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A859F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0D2F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FB27D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33A36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10A92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CF86E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778CD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63A33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</w:tr>
      <w:tr w:rsidR="00516A3F" w:rsidRPr="00726872" w14:paraId="443D2560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1B5F24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>N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 xml:space="preserve">o formal schooling or primary </w:t>
            </w:r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school onl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1D9FBF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02 </w:t>
            </w:r>
          </w:p>
          <w:p w14:paraId="47866104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0.1</w:t>
            </w:r>
            <w:r>
              <w:rPr>
                <w:sz w:val="16"/>
                <w:szCs w:val="16"/>
              </w:rPr>
              <w:t>0</w:t>
            </w:r>
            <w:r w:rsidRPr="00DB5935">
              <w:rPr>
                <w:sz w:val="16"/>
                <w:szCs w:val="16"/>
              </w:rPr>
              <w:t>, 0.0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44AF66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08 </w:t>
            </w:r>
          </w:p>
          <w:p w14:paraId="2B098079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0.18, 0.0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601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07 </w:t>
            </w:r>
          </w:p>
          <w:p w14:paraId="587C82A1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0.14, 0.0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AC5080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</w:t>
            </w:r>
            <w:r w:rsidRPr="000215B1">
              <w:rPr>
                <w:sz w:val="16"/>
                <w:szCs w:val="16"/>
              </w:rPr>
              <w:t xml:space="preserve"> </w:t>
            </w:r>
          </w:p>
          <w:p w14:paraId="5C991B8F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03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C32DB7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02 </w:t>
            </w:r>
          </w:p>
          <w:p w14:paraId="72BDAD7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05, 0.0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52604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0.00 </w:t>
            </w:r>
          </w:p>
          <w:p w14:paraId="4D805BAB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0.02, 0.0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497E78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19 </w:t>
            </w:r>
          </w:p>
          <w:p w14:paraId="2E85A925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57, 0.9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B6CB54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1.08 </w:t>
            </w:r>
          </w:p>
          <w:p w14:paraId="77A33C04" w14:textId="77777777" w:rsidR="00516A3F" w:rsidRPr="00715B32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97, -0.2</w:t>
            </w:r>
            <w:r>
              <w:rPr>
                <w:sz w:val="16"/>
                <w:szCs w:val="16"/>
              </w:rPr>
              <w:t>0</w:t>
            </w:r>
            <w:r w:rsidRPr="000215B1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251E0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91 </w:t>
            </w:r>
          </w:p>
          <w:p w14:paraId="274BD1EC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57, -0.2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C11285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17 </w:t>
            </w:r>
          </w:p>
          <w:p w14:paraId="63F02C3D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44, 0.7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DE1BA5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11 </w:t>
            </w:r>
          </w:p>
          <w:p w14:paraId="56D7499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84, 0.6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2F8FC9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24 </w:t>
            </w:r>
          </w:p>
          <w:p w14:paraId="67ABC8A4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78, 0.3</w:t>
            </w:r>
            <w:r>
              <w:rPr>
                <w:sz w:val="16"/>
                <w:szCs w:val="16"/>
              </w:rPr>
              <w:t>0</w:t>
            </w:r>
            <w:r w:rsidRPr="000215B1">
              <w:rPr>
                <w:sz w:val="16"/>
                <w:szCs w:val="16"/>
              </w:rPr>
              <w:t>)</w:t>
            </w:r>
          </w:p>
        </w:tc>
      </w:tr>
      <w:tr w:rsidR="00516A3F" w:rsidRPr="00726872" w14:paraId="4708C4D7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CFBFFE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>C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ompleted secondary school or high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57799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1.38 </w:t>
            </w:r>
          </w:p>
          <w:p w14:paraId="4DC9FA07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0.17, 2.9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9C964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3.81 </w:t>
            </w:r>
          </w:p>
          <w:p w14:paraId="38FFDBE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1.96, 5.6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9100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1.77 </w:t>
            </w:r>
          </w:p>
          <w:p w14:paraId="265B838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0.4</w:t>
            </w:r>
            <w:r>
              <w:rPr>
                <w:sz w:val="16"/>
                <w:szCs w:val="16"/>
              </w:rPr>
              <w:t>0</w:t>
            </w:r>
            <w:r w:rsidRPr="00DB5935">
              <w:rPr>
                <w:sz w:val="16"/>
                <w:szCs w:val="16"/>
              </w:rPr>
              <w:t>, 3.1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D23D78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1.65 </w:t>
            </w:r>
          </w:p>
          <w:p w14:paraId="5F8CF37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41, 3.7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660CE1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4.84 </w:t>
            </w:r>
          </w:p>
          <w:p w14:paraId="0F08E0F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2.41, 7.2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C2E2A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3.60 </w:t>
            </w:r>
          </w:p>
          <w:p w14:paraId="0273DC73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1.82, 5.3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DCDD6D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1.45 </w:t>
            </w:r>
          </w:p>
          <w:p w14:paraId="01277A8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25, 3.1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94C5BD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3.31 </w:t>
            </w:r>
          </w:p>
          <w:p w14:paraId="0072DA0D" w14:textId="77777777" w:rsidR="00516A3F" w:rsidRPr="00715B32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1.32, 5.3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3E35D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1.24 </w:t>
            </w:r>
          </w:p>
          <w:p w14:paraId="68D63AE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23, 2.7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9FA116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0</w:t>
            </w:r>
            <w:r w:rsidRPr="000215B1">
              <w:rPr>
                <w:sz w:val="16"/>
                <w:szCs w:val="16"/>
              </w:rPr>
              <w:t xml:space="preserve"> </w:t>
            </w:r>
          </w:p>
          <w:p w14:paraId="6FF3C705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14, 3.1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26F8BC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4.14 </w:t>
            </w:r>
          </w:p>
          <w:p w14:paraId="5021301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2.19, 6.0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3FD76D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1.85 </w:t>
            </w:r>
          </w:p>
          <w:p w14:paraId="403832FC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0.41, 3.29)</w:t>
            </w:r>
          </w:p>
        </w:tc>
      </w:tr>
      <w:tr w:rsidR="00516A3F" w:rsidRPr="00726872" w14:paraId="187765DC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743709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p-value for intera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70205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94D1A4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50F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9E5CD7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5C6BA9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B1E23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E02C90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1A4FEC" w14:textId="77777777" w:rsidR="00516A3F" w:rsidRPr="00715B32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9191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C4EAC4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6F1F65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14366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59</w:t>
            </w:r>
          </w:p>
        </w:tc>
      </w:tr>
      <w:tr w:rsidR="00516A3F" w:rsidRPr="00726872" w14:paraId="50470D54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8B5FFF" w14:textId="77777777" w:rsidR="00516A3F" w:rsidRPr="00667215" w:rsidRDefault="00516A3F" w:rsidP="009C3441">
            <w:pPr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Household incom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EE8084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C541B5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6C366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3309A2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053CB4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6AFB7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BFCFA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8E2125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A5C5D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D6200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98320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C4A6FC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</w:tr>
      <w:tr w:rsidR="00516A3F" w:rsidRPr="00726872" w14:paraId="20339CB0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D72C0D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>≤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 xml:space="preserve">4000 </w:t>
            </w:r>
            <w:proofErr w:type="spellStart"/>
            <w:r w:rsidRPr="00667215">
              <w:rPr>
                <w:rFonts w:eastAsia="Times New Roman"/>
                <w:sz w:val="16"/>
                <w:szCs w:val="16"/>
                <w:lang w:eastAsia="en-GB"/>
              </w:rPr>
              <w:t>tk</w:t>
            </w:r>
            <w:proofErr w:type="spellEnd"/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 (~$4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C1D51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21 </w:t>
            </w:r>
          </w:p>
          <w:p w14:paraId="4C18186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0.56, 0.1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6C69AD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18 </w:t>
            </w:r>
          </w:p>
          <w:p w14:paraId="011EF847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0.6</w:t>
            </w:r>
            <w:r>
              <w:rPr>
                <w:sz w:val="16"/>
                <w:szCs w:val="16"/>
              </w:rPr>
              <w:t>0</w:t>
            </w:r>
            <w:r w:rsidRPr="00DB5935">
              <w:rPr>
                <w:sz w:val="16"/>
                <w:szCs w:val="16"/>
              </w:rPr>
              <w:t>, 0.2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77AE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04 </w:t>
            </w:r>
          </w:p>
          <w:p w14:paraId="31A207B2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0.35, 0.2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0E039B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03 </w:t>
            </w:r>
          </w:p>
          <w:p w14:paraId="24AD1B87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03, 0.0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05CD71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02 </w:t>
            </w:r>
          </w:p>
          <w:p w14:paraId="19A73D82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04, 0.0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F7111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02 </w:t>
            </w:r>
          </w:p>
          <w:p w14:paraId="5FD16A49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06, 0.0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E7513A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09 </w:t>
            </w:r>
          </w:p>
          <w:p w14:paraId="68240EAF" w14:textId="77777777" w:rsidR="00516A3F" w:rsidRPr="00715B32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>(-2.27, 2.0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54501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1.79 </w:t>
            </w:r>
          </w:p>
          <w:p w14:paraId="1F90D67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4.34, 0.7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FC2B0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25 </w:t>
            </w:r>
          </w:p>
          <w:p w14:paraId="4A5C834C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2.14, 1.6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25DEA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09 </w:t>
            </w:r>
          </w:p>
          <w:p w14:paraId="79DAFFDC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01, 1.1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96834C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1.25 </w:t>
            </w:r>
          </w:p>
          <w:p w14:paraId="6637D57F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0.03, 2.5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064FA4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0.89 </w:t>
            </w:r>
          </w:p>
          <w:p w14:paraId="182A0CA4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0.06, 1.84)</w:t>
            </w:r>
          </w:p>
        </w:tc>
      </w:tr>
      <w:tr w:rsidR="00516A3F" w:rsidRPr="00726872" w14:paraId="2A9B160C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0ECCBF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sz w:val="16"/>
                <w:szCs w:val="16"/>
                <w:lang w:eastAsia="en-GB"/>
              </w:rPr>
              <w:t xml:space="preserve">&gt;4000 </w:t>
            </w:r>
            <w:proofErr w:type="spellStart"/>
            <w:r w:rsidRPr="00667215">
              <w:rPr>
                <w:rFonts w:eastAsia="Times New Roman"/>
                <w:sz w:val="16"/>
                <w:szCs w:val="16"/>
                <w:lang w:eastAsia="en-GB"/>
              </w:rPr>
              <w:t>tk</w:t>
            </w:r>
            <w:proofErr w:type="spellEnd"/>
            <w:r w:rsidRPr="00726872">
              <w:rPr>
                <w:rFonts w:eastAsia="Times New Roman"/>
                <w:sz w:val="16"/>
                <w:szCs w:val="16"/>
                <w:lang w:eastAsia="en-GB"/>
              </w:rPr>
              <w:t xml:space="preserve"> (~$4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D1C02A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36 </w:t>
            </w:r>
          </w:p>
          <w:p w14:paraId="42C5B9A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2.38, 1.6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6F8CC4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08 </w:t>
            </w:r>
          </w:p>
          <w:p w14:paraId="7077F9E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2.49, 2.3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B877C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0.67 </w:t>
            </w:r>
          </w:p>
          <w:p w14:paraId="46497517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1.12, 2.4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1DD36B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1.24 </w:t>
            </w:r>
          </w:p>
          <w:p w14:paraId="12445E1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09, 3.5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DAE80E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2.06 </w:t>
            </w:r>
          </w:p>
          <w:p w14:paraId="60054E6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68, 4.7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DC625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72 </w:t>
            </w:r>
          </w:p>
          <w:p w14:paraId="2DC7558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32, 2.7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28FEF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17 </w:t>
            </w:r>
          </w:p>
          <w:p w14:paraId="66C9811F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98, 2.3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6B8217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76 </w:t>
            </w:r>
          </w:p>
          <w:p w14:paraId="466A818D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3.29, 1.7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8C5DA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45 </w:t>
            </w:r>
          </w:p>
          <w:p w14:paraId="28CB2EE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42, 2.3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D37E15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0</w:t>
            </w:r>
            <w:r w:rsidRPr="000215B1">
              <w:rPr>
                <w:sz w:val="16"/>
                <w:szCs w:val="16"/>
              </w:rPr>
              <w:t xml:space="preserve"> </w:t>
            </w:r>
          </w:p>
          <w:p w14:paraId="6D98B282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6</w:t>
            </w:r>
            <w:r>
              <w:rPr>
                <w:sz w:val="16"/>
                <w:szCs w:val="16"/>
              </w:rPr>
              <w:t>0</w:t>
            </w:r>
            <w:r w:rsidRPr="000215B1">
              <w:rPr>
                <w:sz w:val="16"/>
                <w:szCs w:val="16"/>
              </w:rPr>
              <w:t>, 2.2</w:t>
            </w:r>
            <w:r>
              <w:rPr>
                <w:sz w:val="16"/>
                <w:szCs w:val="16"/>
              </w:rPr>
              <w:t>0</w:t>
            </w:r>
            <w:r w:rsidRPr="000215B1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051EFD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1.48 </w:t>
            </w:r>
          </w:p>
          <w:p w14:paraId="5D8289D4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0.75, 3.7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EE7383" w14:textId="77777777" w:rsidR="00516A3F" w:rsidRPr="006928F7" w:rsidRDefault="00516A3F" w:rsidP="009C3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928F7">
              <w:rPr>
                <w:b/>
                <w:bCs/>
                <w:sz w:val="16"/>
                <w:szCs w:val="16"/>
              </w:rPr>
              <w:t xml:space="preserve">1.44 </w:t>
            </w:r>
          </w:p>
          <w:p w14:paraId="1DD25F34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(-0.21, 3.09)</w:t>
            </w:r>
          </w:p>
        </w:tc>
      </w:tr>
      <w:tr w:rsidR="00516A3F" w:rsidRPr="00726872" w14:paraId="1B33919F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A9A121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p-value for intera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972F80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062A66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57049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016334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47B50F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9BAF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9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86909D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66ACA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B5A4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C3A2E0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4C249F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25B8E9" w14:textId="77777777" w:rsidR="00516A3F" w:rsidRPr="006928F7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6928F7">
              <w:rPr>
                <w:b/>
                <w:bCs/>
                <w:sz w:val="16"/>
                <w:szCs w:val="16"/>
              </w:rPr>
              <w:t>0.01</w:t>
            </w:r>
          </w:p>
        </w:tc>
      </w:tr>
      <w:tr w:rsidR="00516A3F" w:rsidRPr="00726872" w14:paraId="1F9A49FB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664579" w14:textId="77777777" w:rsidR="00516A3F" w:rsidRPr="00667215" w:rsidRDefault="00516A3F" w:rsidP="009C3441">
            <w:pPr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Husband's occup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83FC17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6ABCA0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2F76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6B155F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1FB242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65229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8AD3F9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F2D291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50016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6105C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26E56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3B78E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</w:p>
        </w:tc>
      </w:tr>
      <w:tr w:rsidR="00516A3F" w:rsidRPr="00726872" w14:paraId="5B0760A1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14D2A9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>N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ot engaged in agricultu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E28B3E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02 </w:t>
            </w:r>
          </w:p>
          <w:p w14:paraId="68048816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0.04, -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E5A789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01 </w:t>
            </w:r>
          </w:p>
          <w:p w14:paraId="5558E9B1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0.02, 0.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A0A9C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01 </w:t>
            </w:r>
          </w:p>
          <w:p w14:paraId="4F45DE4F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0.02, 0</w:t>
            </w:r>
            <w:r>
              <w:rPr>
                <w:sz w:val="16"/>
                <w:szCs w:val="16"/>
              </w:rPr>
              <w:t>.00</w:t>
            </w:r>
            <w:r w:rsidRPr="00DB5935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6E5C28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</w:t>
            </w:r>
            <w:r w:rsidRPr="000215B1">
              <w:rPr>
                <w:sz w:val="16"/>
                <w:szCs w:val="16"/>
              </w:rPr>
              <w:t xml:space="preserve"> </w:t>
            </w:r>
          </w:p>
          <w:p w14:paraId="12D2541C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03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F16707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03 </w:t>
            </w:r>
          </w:p>
          <w:p w14:paraId="2D0A3B81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06, 0.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99408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01 </w:t>
            </w:r>
          </w:p>
          <w:p w14:paraId="2AD104BF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04, 0.0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AFE762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16 </w:t>
            </w:r>
          </w:p>
          <w:p w14:paraId="0A4C65D5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53, 0.8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EB5DF1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75 </w:t>
            </w:r>
          </w:p>
          <w:p w14:paraId="737FBDE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56, 0.0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5B246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77 </w:t>
            </w:r>
          </w:p>
          <w:p w14:paraId="1DB4C91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37, -0.1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92A6BC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08 </w:t>
            </w:r>
          </w:p>
          <w:p w14:paraId="0413430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54, 0.7</w:t>
            </w:r>
            <w:r>
              <w:rPr>
                <w:sz w:val="16"/>
                <w:szCs w:val="16"/>
              </w:rPr>
              <w:t>0</w:t>
            </w:r>
            <w:r w:rsidRPr="000215B1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0031DF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22 </w:t>
            </w:r>
          </w:p>
          <w:p w14:paraId="0C862449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95, 0.5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2ACA22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34 </w:t>
            </w:r>
          </w:p>
          <w:p w14:paraId="31992403" w14:textId="77777777" w:rsidR="00516A3F" w:rsidRPr="007E2C4E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0.88, 0.21)</w:t>
            </w:r>
          </w:p>
        </w:tc>
      </w:tr>
      <w:tr w:rsidR="00516A3F" w:rsidRPr="00726872" w14:paraId="182BA6E3" w14:textId="77777777" w:rsidTr="009C3441">
        <w:trPr>
          <w:trHeight w:val="264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12DCA6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726872">
              <w:rPr>
                <w:rFonts w:eastAsia="Times New Roman"/>
                <w:sz w:val="16"/>
                <w:szCs w:val="16"/>
                <w:lang w:eastAsia="en-GB"/>
              </w:rPr>
              <w:t>E</w:t>
            </w: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ngaged in agricultu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A7B62D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0.17 </w:t>
            </w:r>
          </w:p>
          <w:p w14:paraId="6004CF70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1.64, 1.9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96D587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0.75 </w:t>
            </w:r>
          </w:p>
          <w:p w14:paraId="3C8A6DB7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1.41, 2.9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FDEDF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DB5935">
              <w:rPr>
                <w:sz w:val="16"/>
                <w:szCs w:val="16"/>
              </w:rPr>
              <w:t xml:space="preserve">-0.62 </w:t>
            </w:r>
          </w:p>
          <w:p w14:paraId="0135DF3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(-2.22, 0.9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C1F2EB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25 </w:t>
            </w:r>
          </w:p>
          <w:p w14:paraId="4D90C6FC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2.13, 2.6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2E9DEE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26 </w:t>
            </w:r>
          </w:p>
          <w:p w14:paraId="056D96A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3.06, 2.5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9E47A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16 </w:t>
            </w:r>
          </w:p>
          <w:p w14:paraId="3FFF0BA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2.24, 1.9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6F4F7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11 </w:t>
            </w:r>
          </w:p>
          <w:p w14:paraId="6747CEAF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68, 1.9</w:t>
            </w:r>
            <w:r>
              <w:rPr>
                <w:sz w:val="16"/>
                <w:szCs w:val="16"/>
              </w:rPr>
              <w:t>0</w:t>
            </w:r>
            <w:r w:rsidRPr="000215B1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D0FC98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32 </w:t>
            </w:r>
          </w:p>
          <w:p w14:paraId="1477381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2.43, 1.7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EF71C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1.13 </w:t>
            </w:r>
          </w:p>
          <w:p w14:paraId="1F4ACE95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2.68, 0.4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E3E2B4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18 </w:t>
            </w:r>
          </w:p>
          <w:p w14:paraId="287CCC30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57, 1.9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B21B23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0.25 </w:t>
            </w:r>
          </w:p>
          <w:p w14:paraId="09C7F56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1.82, 2.3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1ECC55" w14:textId="77777777" w:rsidR="00516A3F" w:rsidRDefault="00516A3F" w:rsidP="009C3441">
            <w:pPr>
              <w:jc w:val="center"/>
              <w:rPr>
                <w:sz w:val="16"/>
                <w:szCs w:val="16"/>
              </w:rPr>
            </w:pPr>
            <w:r w:rsidRPr="000215B1">
              <w:rPr>
                <w:sz w:val="16"/>
                <w:szCs w:val="16"/>
              </w:rPr>
              <w:t xml:space="preserve">-0.83 </w:t>
            </w:r>
          </w:p>
          <w:p w14:paraId="5391B723" w14:textId="77777777" w:rsidR="00516A3F" w:rsidRPr="007E2C4E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(-2.37, 0.7</w:t>
            </w:r>
            <w:r>
              <w:rPr>
                <w:sz w:val="16"/>
                <w:szCs w:val="16"/>
              </w:rPr>
              <w:t>0</w:t>
            </w:r>
            <w:r w:rsidRPr="000215B1">
              <w:rPr>
                <w:sz w:val="16"/>
                <w:szCs w:val="16"/>
              </w:rPr>
              <w:t>)</w:t>
            </w:r>
          </w:p>
        </w:tc>
      </w:tr>
      <w:tr w:rsidR="00516A3F" w:rsidRPr="00726872" w14:paraId="16BF8256" w14:textId="77777777" w:rsidTr="009C3441">
        <w:trPr>
          <w:trHeight w:val="26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1EE4" w14:textId="77777777" w:rsidR="00516A3F" w:rsidRPr="00667215" w:rsidRDefault="00516A3F" w:rsidP="009C3441">
            <w:pPr>
              <w:ind w:left="176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667215">
              <w:rPr>
                <w:rFonts w:eastAsia="Times New Roman"/>
                <w:sz w:val="16"/>
                <w:szCs w:val="16"/>
                <w:lang w:eastAsia="en-GB"/>
              </w:rPr>
              <w:t>p-value for intera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E3F527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0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40E1AF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0.4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EF4F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DB5935">
              <w:rPr>
                <w:sz w:val="16"/>
                <w:szCs w:val="16"/>
              </w:rPr>
              <w:t>0.9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A90526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72C9E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76A82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6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DF78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8D20DA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8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210E3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BE75BB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B779A8" w14:textId="77777777" w:rsidR="00516A3F" w:rsidRPr="00211F85" w:rsidRDefault="00516A3F" w:rsidP="009C3441">
            <w:pPr>
              <w:jc w:val="center"/>
              <w:rPr>
                <w:rFonts w:eastAsia="Times New Roman"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2C9AB" w14:textId="77777777" w:rsidR="00516A3F" w:rsidRPr="007E2C4E" w:rsidRDefault="00516A3F" w:rsidP="009C3441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215B1">
              <w:rPr>
                <w:sz w:val="16"/>
                <w:szCs w:val="16"/>
              </w:rPr>
              <w:t>0.21</w:t>
            </w:r>
          </w:p>
        </w:tc>
      </w:tr>
    </w:tbl>
    <w:p w14:paraId="4BF7CF38" w14:textId="77777777" w:rsidR="00516A3F" w:rsidRDefault="00516A3F" w:rsidP="00516A3F"/>
    <w:p w14:paraId="7CD57719" w14:textId="77777777" w:rsidR="00516A3F" w:rsidRPr="00823328" w:rsidRDefault="00516A3F" w:rsidP="00516A3F">
      <w:pPr>
        <w:rPr>
          <w:sz w:val="20"/>
          <w:szCs w:val="20"/>
        </w:rPr>
      </w:pPr>
      <w:r w:rsidRPr="00823328">
        <w:rPr>
          <w:sz w:val="22"/>
          <w:szCs w:val="22"/>
          <w:vertAlign w:val="superscript"/>
        </w:rPr>
        <w:t>1</w:t>
      </w:r>
      <w:r w:rsidRPr="00823328">
        <w:rPr>
          <w:sz w:val="22"/>
          <w:szCs w:val="22"/>
        </w:rPr>
        <w:t xml:space="preserve"> Estimates significant at 5% level in bold.</w:t>
      </w:r>
    </w:p>
    <w:p w14:paraId="2446FF88" w14:textId="77777777" w:rsidR="00516A3F" w:rsidRDefault="00516A3F" w:rsidP="00516A3F">
      <w:r w:rsidRPr="00003866">
        <w:rPr>
          <w:sz w:val="22"/>
          <w:szCs w:val="22"/>
        </w:rPr>
        <w:t xml:space="preserve">Adjusted models control for child age, child sex, maternal age, maternal education, </w:t>
      </w:r>
      <w:r>
        <w:rPr>
          <w:sz w:val="22"/>
          <w:szCs w:val="22"/>
        </w:rPr>
        <w:t xml:space="preserve">maternal dietary intake, </w:t>
      </w:r>
      <w:r w:rsidRPr="00003866">
        <w:rPr>
          <w:sz w:val="22"/>
          <w:szCs w:val="22"/>
        </w:rPr>
        <w:t>household income, and husband’s occupation. Abbreviations: TCPY, 3,5,6-trichloro-2-pyridino; IMPY, 2-isopropyl-4-methyl-6-hydroxypyrimidine; 3-PBA, 3-phenoxybenzoic acid; MD, mean difference</w:t>
      </w:r>
      <w:r>
        <w:rPr>
          <w:sz w:val="22"/>
          <w:szCs w:val="22"/>
        </w:rPr>
        <w:t xml:space="preserve">; CI, confidence interval </w:t>
      </w:r>
    </w:p>
    <w:p w14:paraId="52C5CB36" w14:textId="77777777" w:rsidR="00516A3F" w:rsidRDefault="00516A3F" w:rsidP="00516A3F"/>
    <w:p w14:paraId="4280E179" w14:textId="77777777" w:rsidR="0022397F" w:rsidRPr="00516A3F" w:rsidRDefault="0022397F" w:rsidP="00516A3F"/>
    <w:sectPr w:rsidR="0022397F" w:rsidRPr="00516A3F" w:rsidSect="00737C9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97C"/>
    <w:rsid w:val="0022397F"/>
    <w:rsid w:val="002E268B"/>
    <w:rsid w:val="00325F8C"/>
    <w:rsid w:val="00447931"/>
    <w:rsid w:val="00516A3F"/>
    <w:rsid w:val="00530BA6"/>
    <w:rsid w:val="006D5F7A"/>
    <w:rsid w:val="008B797C"/>
    <w:rsid w:val="00B16D2F"/>
    <w:rsid w:val="00C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5DE8E"/>
  <w15:chartTrackingRefBased/>
  <w15:docId w15:val="{33B27817-9333-4B3E-A9EE-FDE2C575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97C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left"/>
    </w:pPr>
    <w:rPr>
      <w:rFonts w:eastAsia="Arial Unicode MS"/>
      <w:bCs w:val="0"/>
      <w:bdr w:val="ni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9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797C"/>
    <w:rPr>
      <w:rFonts w:asciiTheme="majorHAnsi" w:eastAsiaTheme="majorEastAsia" w:hAnsiTheme="majorHAnsi" w:cstheme="majorBidi"/>
      <w:bCs w:val="0"/>
      <w:color w:val="2F5496" w:themeColor="accent1" w:themeShade="BF"/>
      <w:sz w:val="26"/>
      <w:szCs w:val="26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3</cp:revision>
  <dcterms:created xsi:type="dcterms:W3CDTF">2023-01-29T20:38:00Z</dcterms:created>
  <dcterms:modified xsi:type="dcterms:W3CDTF">2023-06-02T11:06:00Z</dcterms:modified>
</cp:coreProperties>
</file>